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horzAnchor="page" w:tblpX="1909" w:tblpY="733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7A54B4" w14:paraId="068B6957" w14:textId="77777777" w:rsidTr="00775293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7A54B4" w:rsidRDefault="00A03833" w:rsidP="00565C11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0D877FB9" w:rsidR="00B86470" w:rsidRPr="007A54B4" w:rsidRDefault="008428C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A54B4">
              <w:rPr>
                <w:rFonts w:ascii="Times" w:hAnsi="Times"/>
                <w:b/>
                <w:sz w:val="22"/>
                <w:szCs w:val="22"/>
              </w:rPr>
              <w:t>FEV1≥</w:t>
            </w:r>
            <w:r w:rsidR="00B86470" w:rsidRPr="007A54B4">
              <w:rPr>
                <w:rFonts w:ascii="Times" w:hAnsi="Times"/>
                <w:b/>
                <w:sz w:val="22"/>
                <w:szCs w:val="22"/>
              </w:rPr>
              <w:t>8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7949C149" w:rsidR="00A03833" w:rsidRPr="007A54B4" w:rsidRDefault="00B86470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A54B4">
              <w:rPr>
                <w:rFonts w:ascii="Times" w:hAnsi="Times"/>
                <w:b/>
                <w:sz w:val="22"/>
                <w:szCs w:val="22"/>
              </w:rPr>
              <w:t>FEV&lt;8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7A54B4" w:rsidRDefault="00BF3E87" w:rsidP="00565C11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7A54B4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7A54B4" w14:paraId="1124C7BA" w14:textId="77777777" w:rsidTr="00775293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8D64A1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8D64A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8D64A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53DDE61C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63 ± 816</w:t>
            </w:r>
          </w:p>
          <w:p w14:paraId="034466A4" w14:textId="1036A9BD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10 (240 – 346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02346A09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93 ± 1114</w:t>
            </w:r>
          </w:p>
          <w:p w14:paraId="72224A30" w14:textId="64A7B51A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85 (350 – 343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3B3628B2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=0.628</w:t>
            </w:r>
          </w:p>
        </w:tc>
      </w:tr>
      <w:tr w:rsidR="00B86470" w:rsidRPr="007A54B4" w14:paraId="057D7E21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8D64A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8D64A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52DA9940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7 ± 4.5</w:t>
            </w:r>
          </w:p>
          <w:p w14:paraId="295C2DAA" w14:textId="73AD9B55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4 (12.6 – 28.3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3A5EA49E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2 ± 3</w:t>
            </w:r>
            <w:r w:rsidR="00EE63BA" w:rsidRPr="007A54B4">
              <w:rPr>
                <w:rFonts w:ascii="Times" w:hAnsi="Times"/>
                <w:sz w:val="22"/>
                <w:szCs w:val="22"/>
              </w:rPr>
              <w:t>.3</w:t>
            </w:r>
          </w:p>
          <w:p w14:paraId="18971658" w14:textId="065AD049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 (13.3 – 23.1</w:t>
            </w:r>
            <w:r w:rsidR="00B86470" w:rsidRPr="007A54B4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1159ED1B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=0.057</w:t>
            </w:r>
          </w:p>
        </w:tc>
      </w:tr>
      <w:tr w:rsidR="00B86470" w:rsidRPr="007A54B4" w14:paraId="40560F8E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8D64A1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8D64A1" w:rsidRDefault="00B86470" w:rsidP="00B8647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8D64A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62DDE605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2</w:t>
            </w:r>
            <w:r w:rsidR="0033681A" w:rsidRPr="007A54B4">
              <w:rPr>
                <w:rFonts w:ascii="Times" w:hAnsi="Times"/>
                <w:sz w:val="22"/>
                <w:szCs w:val="22"/>
              </w:rPr>
              <w:t>.1</w:t>
            </w:r>
            <w:r>
              <w:rPr>
                <w:rFonts w:ascii="Times" w:hAnsi="Times"/>
                <w:sz w:val="22"/>
                <w:szCs w:val="22"/>
              </w:rPr>
              <w:t xml:space="preserve"> ± 56.9</w:t>
            </w:r>
          </w:p>
          <w:p w14:paraId="07A4BB9C" w14:textId="5540A8CA" w:rsidR="00B86470" w:rsidRPr="007A54B4" w:rsidRDefault="006E7266" w:rsidP="006E726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0.8 (22.7 – 248.</w:t>
            </w:r>
            <w:r w:rsidR="0033681A" w:rsidRPr="007A54B4">
              <w:rPr>
                <w:rFonts w:ascii="Times" w:hAnsi="Times"/>
                <w:sz w:val="22"/>
                <w:szCs w:val="22"/>
              </w:rPr>
              <w:t>6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C69BB1" w14:textId="5936DE40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8.2</w:t>
            </w:r>
            <w:r w:rsidR="0033681A" w:rsidRPr="007A54B4">
              <w:rPr>
                <w:rFonts w:ascii="Times" w:hAnsi="Times"/>
                <w:sz w:val="22"/>
                <w:szCs w:val="22"/>
              </w:rPr>
              <w:t xml:space="preserve"> ± </w:t>
            </w:r>
            <w:r>
              <w:rPr>
                <w:rFonts w:ascii="Times" w:hAnsi="Times"/>
                <w:sz w:val="22"/>
                <w:szCs w:val="22"/>
              </w:rPr>
              <w:t>28.3</w:t>
            </w:r>
          </w:p>
          <w:p w14:paraId="2ED3EAF3" w14:textId="557BB34A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4</w:t>
            </w:r>
            <w:r w:rsidR="006E7266">
              <w:rPr>
                <w:rFonts w:ascii="Times" w:hAnsi="Times"/>
                <w:sz w:val="22"/>
                <w:szCs w:val="22"/>
              </w:rPr>
              <w:t>4.7 (11.9 – 84</w:t>
            </w:r>
            <w:r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31E2810" w14:textId="77777777" w:rsidR="00B86470" w:rsidRDefault="00B86470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</w:t>
            </w:r>
            <w:r w:rsidR="006E7266">
              <w:rPr>
                <w:rFonts w:ascii="Times" w:hAnsi="Times"/>
                <w:sz w:val="22"/>
                <w:szCs w:val="22"/>
              </w:rPr>
              <w:t>157</w:t>
            </w:r>
          </w:p>
          <w:p w14:paraId="1A4ABD8A" w14:textId="3986CAC8" w:rsidR="006E7266" w:rsidRPr="007A54B4" w:rsidRDefault="006E7266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B86470" w:rsidRPr="007A54B4" w14:paraId="2AA909F0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8D64A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8D64A1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8D64A1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8D64A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8D64A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2F3F059C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8.7 ± 21.4</w:t>
            </w:r>
          </w:p>
          <w:p w14:paraId="1AC05D69" w14:textId="4686B464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7.3 (94.7 – 1</w:t>
            </w:r>
            <w:r w:rsidR="0033681A" w:rsidRPr="007A54B4">
              <w:rPr>
                <w:rFonts w:ascii="Times" w:hAnsi="Times"/>
                <w:sz w:val="22"/>
                <w:szCs w:val="22"/>
              </w:rPr>
              <w:t>7</w:t>
            </w:r>
            <w:r>
              <w:rPr>
                <w:rFonts w:ascii="Times" w:hAnsi="Times"/>
                <w:sz w:val="22"/>
                <w:szCs w:val="22"/>
              </w:rPr>
              <w:t>0.7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54F6F9B7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9.2 ± 35.2</w:t>
            </w:r>
          </w:p>
          <w:p w14:paraId="60CC3D44" w14:textId="70366F87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7.5 (100.4 – 210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1B81CB20" w:rsidR="00B86470" w:rsidRPr="007A54B4" w:rsidRDefault="006E7266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=0.842</w:t>
            </w:r>
          </w:p>
        </w:tc>
      </w:tr>
      <w:tr w:rsidR="00B86470" w:rsidRPr="007A54B4" w14:paraId="42BD2083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8D64A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8D64A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8D64A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7F2F01F2" w:rsidR="00B86470" w:rsidRPr="007A54B4" w:rsidRDefault="00607FD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4 ± 12.5</w:t>
            </w:r>
          </w:p>
          <w:p w14:paraId="1B5513F0" w14:textId="224E7711" w:rsidR="00B86470" w:rsidRPr="007A54B4" w:rsidRDefault="00607FD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3 (0 – 4</w:t>
            </w:r>
            <w:r w:rsidR="00D311E1" w:rsidRPr="007A54B4">
              <w:rPr>
                <w:rFonts w:ascii="Times" w:hAnsi="Times"/>
                <w:sz w:val="22"/>
                <w:szCs w:val="22"/>
              </w:rPr>
              <w:t>2</w:t>
            </w:r>
            <w:r>
              <w:rPr>
                <w:rFonts w:ascii="Times" w:hAnsi="Times"/>
                <w:sz w:val="22"/>
                <w:szCs w:val="22"/>
              </w:rPr>
              <w:t>.8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52A90881" w:rsidR="00B86470" w:rsidRPr="007A54B4" w:rsidRDefault="00607FD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.3 ± 14.8</w:t>
            </w:r>
          </w:p>
          <w:p w14:paraId="29EA9D34" w14:textId="353D7939" w:rsidR="00B86470" w:rsidRPr="007A54B4" w:rsidRDefault="00607FD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.7 (3.4 – 45.1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4F979C43" w:rsidR="00B86470" w:rsidRPr="007A54B4" w:rsidRDefault="00D311E1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</w:t>
            </w:r>
            <w:r w:rsidR="00607FDF">
              <w:rPr>
                <w:rFonts w:ascii="Times" w:hAnsi="Times"/>
                <w:sz w:val="22"/>
                <w:szCs w:val="22"/>
              </w:rPr>
              <w:t>932</w:t>
            </w:r>
          </w:p>
        </w:tc>
      </w:tr>
      <w:tr w:rsidR="00B86470" w:rsidRPr="007A54B4" w14:paraId="2CCBF55C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8D64A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8D64A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8D64A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8D64A1" w:rsidRDefault="00B86470" w:rsidP="00B8647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8D64A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8D64A1" w:rsidRDefault="00D311E1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1089940A" w:rsidR="00B86470" w:rsidRPr="007A54B4" w:rsidRDefault="00607FDF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7 ± 7.5</w:t>
            </w:r>
          </w:p>
          <w:p w14:paraId="6B3E5BAC" w14:textId="073DEA22" w:rsidR="00B86470" w:rsidRPr="007A54B4" w:rsidRDefault="00607FDF" w:rsidP="00D311E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 (0 – 24.9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7A54B4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27935CB1" w:rsidR="00D311E1" w:rsidRPr="007A54B4" w:rsidRDefault="00607FDF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.8 ± 7.6</w:t>
            </w:r>
          </w:p>
          <w:p w14:paraId="12D299F8" w14:textId="6F5BF36D" w:rsidR="00B86470" w:rsidRPr="007A54B4" w:rsidRDefault="00607FDF" w:rsidP="00607FDF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 (3.2 – 22.9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3A473E" w14:textId="3596929C" w:rsidR="00B86470" w:rsidRPr="007A54B4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</w:t>
            </w:r>
            <w:r w:rsidR="00607FDF">
              <w:rPr>
                <w:rFonts w:ascii="Times" w:hAnsi="Times"/>
                <w:sz w:val="22"/>
                <w:szCs w:val="22"/>
              </w:rPr>
              <w:t>153</w:t>
            </w:r>
          </w:p>
        </w:tc>
      </w:tr>
    </w:tbl>
    <w:p w14:paraId="0EF20B18" w14:textId="31F517F3" w:rsidR="00B42B0B" w:rsidRPr="008D64A1" w:rsidRDefault="00565C11">
      <w:pPr>
        <w:rPr>
          <w:rFonts w:ascii="Times" w:hAnsi="Times"/>
          <w:b/>
          <w:lang w:val="en-US"/>
        </w:rPr>
      </w:pPr>
      <w:r w:rsidRPr="008D64A1">
        <w:rPr>
          <w:rFonts w:ascii="Times" w:hAnsi="Times"/>
          <w:b/>
          <w:lang w:val="en-US"/>
        </w:rPr>
        <w:t>Table</w:t>
      </w:r>
      <w:r w:rsidRPr="008D64A1">
        <w:rPr>
          <w:rFonts w:ascii="Arial" w:hAnsi="Arial"/>
          <w:b/>
          <w:lang w:val="en-US"/>
        </w:rPr>
        <w:t xml:space="preserve"> </w:t>
      </w:r>
      <w:r w:rsidR="008D64A1" w:rsidRPr="008D64A1">
        <w:rPr>
          <w:rFonts w:ascii="Times New Roman" w:hAnsi="Times New Roman" w:cs="Times New Roman"/>
          <w:b/>
          <w:lang w:val="en-US"/>
        </w:rPr>
        <w:t>S</w:t>
      </w:r>
      <w:r w:rsidR="007E13FF" w:rsidRPr="008D64A1">
        <w:rPr>
          <w:rFonts w:ascii="Times" w:hAnsi="Times"/>
          <w:b/>
          <w:lang w:val="en-US"/>
        </w:rPr>
        <w:t>4</w:t>
      </w:r>
      <w:r w:rsidRPr="008D64A1">
        <w:rPr>
          <w:rFonts w:ascii="Times" w:hAnsi="Times"/>
          <w:b/>
          <w:lang w:val="en-US"/>
        </w:rPr>
        <w:t xml:space="preserve">: </w:t>
      </w:r>
      <w:bookmarkStart w:id="0" w:name="_GoBack"/>
      <w:r w:rsidRPr="008D64A1">
        <w:rPr>
          <w:rFonts w:ascii="Times" w:hAnsi="Times"/>
          <w:lang w:val="en-US"/>
        </w:rPr>
        <w:t xml:space="preserve">Serum expression of </w:t>
      </w:r>
      <w:r w:rsidR="00EE48B2" w:rsidRPr="008D64A1">
        <w:rPr>
          <w:rFonts w:ascii="Times" w:hAnsi="Times"/>
          <w:lang w:val="en-US"/>
        </w:rPr>
        <w:t xml:space="preserve">matrix and neutrophil </w:t>
      </w:r>
      <w:r w:rsidRPr="008D64A1">
        <w:rPr>
          <w:rFonts w:ascii="Times" w:hAnsi="Times"/>
          <w:lang w:val="en-US"/>
        </w:rPr>
        <w:t xml:space="preserve">markers in </w:t>
      </w:r>
      <w:r w:rsidR="00607FDF" w:rsidRPr="008D64A1">
        <w:rPr>
          <w:rFonts w:ascii="Times" w:hAnsi="Times"/>
          <w:lang w:val="en-US"/>
        </w:rPr>
        <w:t>pediatric</w:t>
      </w:r>
      <w:r w:rsidR="00CD510E" w:rsidRPr="008D64A1">
        <w:rPr>
          <w:rFonts w:ascii="Times" w:hAnsi="Times"/>
          <w:lang w:val="en-US"/>
        </w:rPr>
        <w:t xml:space="preserve"> </w:t>
      </w:r>
      <w:r w:rsidRPr="008D64A1">
        <w:rPr>
          <w:rFonts w:ascii="Times" w:hAnsi="Times"/>
          <w:lang w:val="en-US"/>
        </w:rPr>
        <w:t xml:space="preserve">CF patients </w:t>
      </w:r>
      <w:r w:rsidR="00B86470" w:rsidRPr="008D64A1">
        <w:rPr>
          <w:rFonts w:ascii="Times" w:hAnsi="Times"/>
          <w:lang w:val="en-US"/>
        </w:rPr>
        <w:t xml:space="preserve">according to </w:t>
      </w:r>
      <w:r w:rsidR="007A54B4" w:rsidRPr="008D64A1">
        <w:rPr>
          <w:rFonts w:ascii="Times" w:hAnsi="Times"/>
          <w:lang w:val="en-US"/>
        </w:rPr>
        <w:t>the relative forced expirato</w:t>
      </w:r>
      <w:r w:rsidR="006E7266" w:rsidRPr="008D64A1">
        <w:rPr>
          <w:rFonts w:ascii="Times" w:hAnsi="Times"/>
          <w:lang w:val="en-US"/>
        </w:rPr>
        <w:t>r</w:t>
      </w:r>
      <w:r w:rsidR="007A54B4" w:rsidRPr="008D64A1">
        <w:rPr>
          <w:rFonts w:ascii="Times" w:hAnsi="Times"/>
          <w:lang w:val="en-US"/>
        </w:rPr>
        <w:t>y volume in one second (</w:t>
      </w:r>
      <w:r w:rsidR="00EC642E" w:rsidRPr="008D64A1">
        <w:rPr>
          <w:rFonts w:ascii="Times" w:hAnsi="Times"/>
          <w:lang w:val="en-US"/>
        </w:rPr>
        <w:t>FEV1</w:t>
      </w:r>
      <w:r w:rsidR="007A54B4" w:rsidRPr="008D64A1">
        <w:rPr>
          <w:rFonts w:ascii="Times" w:hAnsi="Times"/>
          <w:lang w:val="en-US"/>
        </w:rPr>
        <w:t>)</w:t>
      </w:r>
      <w:r w:rsidR="00B86470" w:rsidRPr="008D64A1">
        <w:rPr>
          <w:rFonts w:ascii="Times" w:hAnsi="Times"/>
          <w:lang w:val="en-US"/>
        </w:rPr>
        <w:t xml:space="preserve">. </w:t>
      </w:r>
      <w:bookmarkEnd w:id="0"/>
    </w:p>
    <w:sectPr w:rsidR="00B42B0B" w:rsidRPr="008D64A1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7496"/>
    <w:rsid w:val="0033681A"/>
    <w:rsid w:val="00427BF0"/>
    <w:rsid w:val="004A7B31"/>
    <w:rsid w:val="00565C11"/>
    <w:rsid w:val="00607FDF"/>
    <w:rsid w:val="006B301B"/>
    <w:rsid w:val="006E7266"/>
    <w:rsid w:val="00700D6E"/>
    <w:rsid w:val="00775293"/>
    <w:rsid w:val="007A54B4"/>
    <w:rsid w:val="007B71A0"/>
    <w:rsid w:val="007E13FF"/>
    <w:rsid w:val="008428C9"/>
    <w:rsid w:val="0084315C"/>
    <w:rsid w:val="008D64A1"/>
    <w:rsid w:val="0090071C"/>
    <w:rsid w:val="00976C86"/>
    <w:rsid w:val="00A03833"/>
    <w:rsid w:val="00A12FBB"/>
    <w:rsid w:val="00A71AEE"/>
    <w:rsid w:val="00B42B0B"/>
    <w:rsid w:val="00B86470"/>
    <w:rsid w:val="00BF3E87"/>
    <w:rsid w:val="00CD510E"/>
    <w:rsid w:val="00D229D6"/>
    <w:rsid w:val="00D311E1"/>
    <w:rsid w:val="00E76660"/>
    <w:rsid w:val="00EC642E"/>
    <w:rsid w:val="00EE48B2"/>
    <w:rsid w:val="00E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8B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8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8B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8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9E0019-91AD-45E0-BA04-915446B4D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Company>Harvard University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4</cp:revision>
  <dcterms:created xsi:type="dcterms:W3CDTF">2014-10-21T09:29:00Z</dcterms:created>
  <dcterms:modified xsi:type="dcterms:W3CDTF">2014-10-24T12:18:00Z</dcterms:modified>
</cp:coreProperties>
</file>